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1C47" w:rsidRDefault="00311C47">
      <w:r>
        <w:t>Table S3: 2H CDC bottles bioassay data</w:t>
      </w:r>
    </w:p>
    <w:tbl>
      <w:tblPr>
        <w:tblW w:w="7811" w:type="dxa"/>
        <w:tblInd w:w="93" w:type="dxa"/>
        <w:tblLook w:val="04A0" w:firstRow="1" w:lastRow="0" w:firstColumn="1" w:lastColumn="0" w:noHBand="0" w:noVBand="1"/>
      </w:tblPr>
      <w:tblGrid>
        <w:gridCol w:w="1052"/>
        <w:gridCol w:w="845"/>
        <w:gridCol w:w="1001"/>
        <w:gridCol w:w="13"/>
        <w:gridCol w:w="988"/>
        <w:gridCol w:w="909"/>
        <w:gridCol w:w="92"/>
        <w:gridCol w:w="909"/>
        <w:gridCol w:w="1001"/>
        <w:gridCol w:w="1001"/>
      </w:tblGrid>
      <w:tr w:rsidR="00311C47" w:rsidRPr="00311C47" w:rsidTr="00311C47">
        <w:trPr>
          <w:gridAfter w:val="3"/>
          <w:wAfter w:w="2911" w:type="dxa"/>
          <w:trHeight w:val="280"/>
        </w:trPr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11C47" w:rsidRPr="00311C47" w:rsidTr="00311C47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b/>
                <w:sz w:val="22"/>
                <w:szCs w:val="22"/>
              </w:rPr>
              <w:t>Locality</w:t>
            </w:r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b/>
                <w:sz w:val="22"/>
                <w:szCs w:val="22"/>
              </w:rPr>
              <w:t xml:space="preserve">Breeding site 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b/>
                <w:sz w:val="22"/>
                <w:szCs w:val="22"/>
              </w:rPr>
              <w:t>Insecticide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proofErr w:type="gramStart"/>
            <w:r w:rsidRPr="00311C47">
              <w:rPr>
                <w:rFonts w:ascii="Calibri" w:eastAsia="Times New Roman" w:hAnsi="Calibri" w:cs="Times New Roman"/>
                <w:b/>
                <w:sz w:val="22"/>
                <w:szCs w:val="22"/>
              </w:rPr>
              <w:t>tested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proofErr w:type="gramStart"/>
            <w:r w:rsidRPr="00311C47">
              <w:rPr>
                <w:rFonts w:ascii="Calibri" w:eastAsia="Times New Roman" w:hAnsi="Calibri" w:cs="Times New Roman"/>
                <w:b/>
                <w:sz w:val="22"/>
                <w:szCs w:val="22"/>
              </w:rPr>
              <w:t>dead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proofErr w:type="gramStart"/>
            <w:r w:rsidRPr="00311C47">
              <w:rPr>
                <w:rFonts w:ascii="Calibri" w:eastAsia="Times New Roman" w:hAnsi="Calibri" w:cs="Times New Roman"/>
                <w:b/>
                <w:sz w:val="22"/>
                <w:szCs w:val="22"/>
              </w:rPr>
              <w:t>alive</w:t>
            </w:r>
            <w:proofErr w:type="gramEnd"/>
          </w:p>
        </w:tc>
      </w:tr>
      <w:tr w:rsidR="00311C47" w:rsidRPr="00311C47" w:rsidTr="00311C47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proofErr w:type="gram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tyre</w:t>
            </w:r>
            <w:proofErr w:type="spellEnd"/>
            <w:proofErr w:type="gramEnd"/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Bendiocarb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</w:tr>
      <w:tr w:rsidR="00311C47" w:rsidRPr="00311C47" w:rsidTr="00311C47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proofErr w:type="gram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tyre</w:t>
            </w:r>
            <w:proofErr w:type="spellEnd"/>
            <w:proofErr w:type="gramEnd"/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PBO+Permethrin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8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7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10</w:t>
            </w:r>
          </w:p>
        </w:tc>
      </w:tr>
      <w:tr w:rsidR="00311C47" w:rsidRPr="00311C47" w:rsidTr="00311C47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proofErr w:type="gram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tyre</w:t>
            </w:r>
            <w:proofErr w:type="spellEnd"/>
            <w:proofErr w:type="gramEnd"/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Deltamethrin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1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6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61</w:t>
            </w:r>
          </w:p>
        </w:tc>
      </w:tr>
      <w:tr w:rsidR="00311C47" w:rsidRPr="00311C47" w:rsidTr="00311C47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proofErr w:type="gram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tyre</w:t>
            </w:r>
            <w:proofErr w:type="spellEnd"/>
            <w:proofErr w:type="gramEnd"/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74</w:t>
            </w:r>
          </w:p>
        </w:tc>
      </w:tr>
      <w:tr w:rsidR="00311C47" w:rsidRPr="00311C47" w:rsidTr="00311C47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proofErr w:type="gram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tyre</w:t>
            </w:r>
            <w:proofErr w:type="spellEnd"/>
            <w:proofErr w:type="gramEnd"/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PBO+deltamethrin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</w:tr>
      <w:tr w:rsidR="00311C47" w:rsidRPr="00311C47" w:rsidTr="00311C47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gram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drum</w:t>
            </w:r>
            <w:proofErr w:type="gramEnd"/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Deltamethrin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1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106</w:t>
            </w:r>
          </w:p>
        </w:tc>
      </w:tr>
      <w:tr w:rsidR="00311C47" w:rsidRPr="00311C47" w:rsidTr="00311C47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gram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drum</w:t>
            </w:r>
            <w:proofErr w:type="gramEnd"/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PBO+Deltamethrin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8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8</w:t>
            </w:r>
          </w:p>
        </w:tc>
      </w:tr>
      <w:tr w:rsidR="00311C47" w:rsidRPr="00311C47" w:rsidTr="00311C47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gram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drum</w:t>
            </w:r>
            <w:proofErr w:type="gramEnd"/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PBO+Permethrin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1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22</w:t>
            </w:r>
          </w:p>
        </w:tc>
      </w:tr>
      <w:tr w:rsidR="00311C47" w:rsidRPr="00311C47" w:rsidTr="00311C47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gram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drum</w:t>
            </w:r>
            <w:proofErr w:type="gramEnd"/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1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119</w:t>
            </w:r>
          </w:p>
        </w:tc>
      </w:tr>
      <w:tr w:rsidR="00311C47" w:rsidRPr="00311C47" w:rsidTr="00311C47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gram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drum</w:t>
            </w:r>
            <w:proofErr w:type="gramEnd"/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Bendiocarb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</w:tr>
      <w:tr w:rsidR="00311C47" w:rsidRPr="00311C47" w:rsidTr="00311C47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gram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drum</w:t>
            </w:r>
            <w:proofErr w:type="gramEnd"/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PBO+Permethrin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</w:tr>
      <w:tr w:rsidR="00311C47" w:rsidRPr="00311C47" w:rsidTr="00311C47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gram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drum</w:t>
            </w:r>
            <w:proofErr w:type="gramEnd"/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Deltamethrin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</w:tr>
      <w:tr w:rsidR="00311C47" w:rsidRPr="00311C47" w:rsidTr="00311C47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gram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drum</w:t>
            </w:r>
            <w:proofErr w:type="gramEnd"/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1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9</w:t>
            </w:r>
          </w:p>
        </w:tc>
      </w:tr>
      <w:tr w:rsidR="00311C47" w:rsidRPr="00311C47" w:rsidTr="00311C47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gram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drum</w:t>
            </w:r>
            <w:proofErr w:type="gramEnd"/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1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</w:p>
        </w:tc>
      </w:tr>
      <w:tr w:rsidR="00311C47" w:rsidRPr="00311C47" w:rsidTr="00311C47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gram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drum</w:t>
            </w:r>
            <w:proofErr w:type="gramEnd"/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PBO+Permethrin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</w:tr>
      <w:tr w:rsidR="00311C47" w:rsidRPr="00311C47" w:rsidTr="00311C47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gram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drum</w:t>
            </w:r>
            <w:proofErr w:type="gramEnd"/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PBO+deltamethrin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</w:tr>
      <w:tr w:rsidR="00311C47" w:rsidRPr="00311C47" w:rsidTr="00311C47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LG 1200</w:t>
            </w:r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proofErr w:type="gram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tyre</w:t>
            </w:r>
            <w:proofErr w:type="spellEnd"/>
            <w:proofErr w:type="gramEnd"/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Deltamethrin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</w:p>
        </w:tc>
      </w:tr>
      <w:tr w:rsidR="00311C47" w:rsidRPr="00311C47" w:rsidTr="00311C47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LG 1200</w:t>
            </w:r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proofErr w:type="gram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tyre</w:t>
            </w:r>
            <w:proofErr w:type="spellEnd"/>
            <w:proofErr w:type="gramEnd"/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Bendiocarb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</w:tr>
      <w:tr w:rsidR="00311C47" w:rsidRPr="00311C47" w:rsidTr="00311C47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LG 1200</w:t>
            </w:r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proofErr w:type="gram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tyre</w:t>
            </w:r>
            <w:proofErr w:type="spellEnd"/>
            <w:proofErr w:type="gramEnd"/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PBO+deltamethrin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0</w:t>
            </w:r>
          </w:p>
        </w:tc>
        <w:bookmarkStart w:id="0" w:name="_GoBack"/>
        <w:bookmarkEnd w:id="0"/>
      </w:tr>
      <w:tr w:rsidR="00311C47" w:rsidRPr="00311C47" w:rsidTr="00311C47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LG 1200</w:t>
            </w:r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proofErr w:type="gram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tyre</w:t>
            </w:r>
            <w:proofErr w:type="spellEnd"/>
            <w:proofErr w:type="gramEnd"/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Deltamethrin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26</w:t>
            </w:r>
          </w:p>
        </w:tc>
      </w:tr>
      <w:tr w:rsidR="00311C47" w:rsidRPr="00311C47" w:rsidTr="00311C47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LG 1200</w:t>
            </w:r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proofErr w:type="gram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tyre</w:t>
            </w:r>
            <w:proofErr w:type="spellEnd"/>
            <w:proofErr w:type="gramEnd"/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PBO+Permethrin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</w:tr>
      <w:tr w:rsidR="00311C47" w:rsidRPr="00311C47" w:rsidTr="00311C47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LG 1200</w:t>
            </w:r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proofErr w:type="gram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tyre</w:t>
            </w:r>
            <w:proofErr w:type="spellEnd"/>
            <w:proofErr w:type="gramEnd"/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7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14</w:t>
            </w:r>
          </w:p>
        </w:tc>
      </w:tr>
      <w:tr w:rsidR="00311C47" w:rsidRPr="00311C47" w:rsidTr="00311C47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LG 1200</w:t>
            </w:r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proofErr w:type="gram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tyre</w:t>
            </w:r>
            <w:proofErr w:type="spellEnd"/>
            <w:proofErr w:type="gramEnd"/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Bendiocarb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1C47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</w:tr>
      <w:tr w:rsidR="00311C47" w:rsidRPr="00311C47" w:rsidTr="00311C47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C47" w:rsidRPr="00311C47" w:rsidRDefault="00311C47" w:rsidP="00311C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:rsidR="00FA5191" w:rsidRDefault="00FA5191"/>
    <w:sectPr w:rsidR="00FA5191" w:rsidSect="00FA51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C47"/>
    <w:rsid w:val="00311C47"/>
    <w:rsid w:val="00FA5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CD203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2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6</Characters>
  <Application>Microsoft Macintosh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e Badolo</dc:creator>
  <cp:keywords/>
  <dc:description/>
  <cp:lastModifiedBy>Athanase Badolo</cp:lastModifiedBy>
  <cp:revision>1</cp:revision>
  <dcterms:created xsi:type="dcterms:W3CDTF">2019-01-05T17:21:00Z</dcterms:created>
  <dcterms:modified xsi:type="dcterms:W3CDTF">2019-01-05T17:24:00Z</dcterms:modified>
</cp:coreProperties>
</file>